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2"/>
        <w:gridCol w:w="7228"/>
      </w:tblGrid>
      <w:tr w:rsidR="002D3567">
        <w:trPr>
          <w:trHeight w:val="454"/>
        </w:trPr>
        <w:tc>
          <w:tcPr>
            <w:tcW w:w="2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Numbered pages</w:t>
            </w:r>
          </w:p>
        </w:tc>
        <w:tc>
          <w:tcPr>
            <w:tcW w:w="7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Contents</w:t>
            </w:r>
          </w:p>
        </w:tc>
      </w:tr>
      <w:tr w:rsidR="002D3567">
        <w:trPr>
          <w:trHeight w:val="680"/>
        </w:trPr>
        <w:tc>
          <w:tcPr>
            <w:tcW w:w="21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bookmarkStart w:id="0" w:name="OLE_LINK3"/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 2</w:t>
            </w:r>
            <w:bookmarkEnd w:id="0"/>
          </w:p>
        </w:tc>
        <w:tc>
          <w:tcPr>
            <w:tcW w:w="74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Text S1.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Detailed description of four scoring systems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.</w:t>
            </w:r>
          </w:p>
        </w:tc>
      </w:tr>
      <w:tr w:rsidR="002D3567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 3</w:t>
            </w:r>
          </w:p>
        </w:tc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Figure S1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Distribution of PEC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ross different P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rity grad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derivation se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.</w:t>
            </w:r>
          </w:p>
        </w:tc>
      </w:tr>
      <w:tr w:rsidR="002D3567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 4</w:t>
            </w:r>
          </w:p>
        </w:tc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Figure S2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Distribution of D-Dim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ross different P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rity grad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derivation se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.</w:t>
            </w:r>
          </w:p>
        </w:tc>
      </w:tr>
      <w:tr w:rsidR="002D3567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 5</w:t>
            </w:r>
          </w:p>
        </w:tc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Figure S3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Distribution of D-Dimer withi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ch PECSS strat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derivation se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.</w:t>
            </w:r>
          </w:p>
        </w:tc>
      </w:tr>
      <w:tr w:rsidR="002D3567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 6</w:t>
            </w:r>
          </w:p>
        </w:tc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S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tribution of each candidate predictor and Well’s score indicator across different P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rity grad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derivation se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.</w:t>
            </w:r>
          </w:p>
        </w:tc>
      </w:tr>
      <w:tr w:rsidR="002D3567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 7</w:t>
            </w:r>
          </w:p>
        </w:tc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 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tribution of each candidate predictor and Well’s score indicator across different P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rity grad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the validation se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.</w:t>
            </w:r>
          </w:p>
        </w:tc>
      </w:tr>
      <w:tr w:rsidR="002D3567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 8</w:t>
            </w:r>
          </w:p>
        </w:tc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567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bookmarkStart w:id="1" w:name="OLE_LINK6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bl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 xml:space="preserve">.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Comparison of screening performances in four scoring system in the validation set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.</w:t>
            </w:r>
            <w:bookmarkEnd w:id="1"/>
          </w:p>
        </w:tc>
      </w:tr>
      <w:tr w:rsidR="002D3567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3567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Page9</w:t>
            </w:r>
          </w:p>
        </w:tc>
        <w:tc>
          <w:tcPr>
            <w:tcW w:w="74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3567" w:rsidRDefault="00000000">
            <w:pP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Reference</w:t>
            </w:r>
          </w:p>
        </w:tc>
      </w:tr>
    </w:tbl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000000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lastRenderedPageBreak/>
        <w:t xml:space="preserve">Text S1. </w:t>
      </w:r>
      <w: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>Detailed description of four scoring systems</w:t>
      </w:r>
    </w:p>
    <w:p w:rsidR="002D3567" w:rsidRDefault="00000000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>Wells score only:</w:t>
      </w:r>
    </w:p>
    <w:p w:rsidR="002D3567" w:rsidRDefault="00000000">
      <w:pPr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f W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ells scor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≤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4, patients were diagnosed as no PE and other patients needed to undergo CTPA</w:t>
      </w:r>
      <w:r>
        <w:rPr>
          <w:rFonts w:ascii="Times New Roman" w:eastAsia="SimSun" w:hAnsi="Times New Roman" w:cs="Times New Roman"/>
          <w:sz w:val="20"/>
          <w:szCs w:val="20"/>
          <w:lang w:val="en-GB" w:eastAsia="zh-CN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  <w:vertAlign w:val="superscript"/>
          <w:lang w:eastAsia="zh-CN"/>
        </w:rPr>
        <w:t>1</w:t>
      </w:r>
    </w:p>
    <w:p w:rsidR="002D3567" w:rsidRDefault="002D3567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000000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>Wells score + D-Dimer:</w:t>
      </w:r>
    </w:p>
    <w:p w:rsidR="002D3567" w:rsidRDefault="00000000">
      <w:pPr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f W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ells scor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≤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4 and D-Dime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≤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1 mg/L, patients were diagnosed as no PE.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If 4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&lt; W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ells scor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≤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6 and D-Dime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≤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0</w:t>
      </w:r>
      <w:r>
        <w:rPr>
          <w:rFonts w:ascii="Times New Roman" w:eastAsia="SimSun" w:hAnsi="Times New Roman" w:cs="Times New Roman" w:hint="eastAsia"/>
          <w:sz w:val="20"/>
          <w:szCs w:val="20"/>
          <w:lang w:val="en-GB" w:eastAsia="zh-CN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5 mg/L, patients were diagnosed as no PE</w:t>
      </w:r>
      <w:r>
        <w:rPr>
          <w:rFonts w:ascii="Times New Roman" w:eastAsia="SimSun" w:hAnsi="Times New Roman" w:cs="Times New Roman"/>
          <w:sz w:val="20"/>
          <w:szCs w:val="20"/>
          <w:lang w:val="en-GB" w:eastAsia="zh-CN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Other patients needed to undergo CTPA</w:t>
      </w:r>
      <w:r>
        <w:rPr>
          <w:rFonts w:ascii="Times New Roman" w:eastAsia="SimSun" w:hAnsi="Times New Roman" w:cs="Times New Roman"/>
          <w:sz w:val="20"/>
          <w:szCs w:val="20"/>
          <w:lang w:val="en-GB" w:eastAsia="zh-CN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  <w:vertAlign w:val="superscript"/>
          <w:lang w:eastAsia="zh-CN"/>
        </w:rPr>
        <w:t>2</w:t>
      </w:r>
    </w:p>
    <w:p w:rsidR="002D3567" w:rsidRDefault="002D3567">
      <w:pPr>
        <w:ind w:firstLineChars="200" w:firstLine="40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000000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>PECSS only:</w:t>
      </w:r>
    </w:p>
    <w:p w:rsidR="002D3567" w:rsidRDefault="00000000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If PECSS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≤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4, patients were diagnosed as no PE and other patients needed to undergo CTPA</w:t>
      </w:r>
      <w:r>
        <w:rPr>
          <w:rFonts w:ascii="Times New Roman" w:eastAsia="SimSun" w:hAnsi="Times New Roman" w:cs="Times New Roman"/>
          <w:sz w:val="20"/>
          <w:szCs w:val="20"/>
          <w:lang w:val="en-GB" w:eastAsia="zh-CN"/>
        </w:rPr>
        <w:t>.</w:t>
      </w:r>
    </w:p>
    <w:p w:rsidR="002D3567" w:rsidRDefault="002D3567">
      <w:pPr>
        <w:ind w:firstLineChars="200" w:firstLine="40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000000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>PECSS + D-Dimer:</w:t>
      </w:r>
    </w:p>
    <w:p w:rsidR="002D3567" w:rsidRDefault="00000000">
      <w:pPr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If PECSS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≤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4, patients were diagnosed as no PE.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If 4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&lt; PECSS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≤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6 and D-Dimer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≤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2</w:t>
      </w:r>
      <w:r>
        <w:rPr>
          <w:rFonts w:ascii="Times New Roman" w:eastAsia="SimSun" w:hAnsi="Times New Roman" w:cs="Times New Roman" w:hint="eastAsia"/>
          <w:sz w:val="20"/>
          <w:szCs w:val="20"/>
          <w:lang w:val="en-GB" w:eastAsia="zh-CN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5 mg/L, patients were diagnosed as no PE</w:t>
      </w:r>
      <w:r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.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Other patients needed to undergo CTPA</w:t>
      </w:r>
      <w:r>
        <w:rPr>
          <w:rFonts w:ascii="Times New Roman" w:eastAsia="SimSun" w:hAnsi="Times New Roman" w:cs="Times New Roman"/>
          <w:sz w:val="20"/>
          <w:szCs w:val="20"/>
          <w:lang w:val="en-GB" w:eastAsia="zh-CN"/>
        </w:rPr>
        <w:t>.</w:t>
      </w:r>
    </w:p>
    <w:p w:rsidR="002D3567" w:rsidRDefault="002D3567">
      <w:pPr>
        <w:ind w:firstLineChars="200" w:firstLine="400"/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ind w:firstLine="720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hAnsi="Times New Roman" w:cs="Times New Roman"/>
          <w:sz w:val="20"/>
          <w:szCs w:val="20"/>
        </w:rPr>
      </w:pPr>
    </w:p>
    <w:p w:rsidR="002D3567" w:rsidRDefault="002D3567">
      <w:pPr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</w:p>
    <w:p w:rsidR="002D3567" w:rsidRDefault="00000000">
      <w:pPr>
        <w:jc w:val="center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w:lastRenderedPageBreak/>
        <w:drawing>
          <wp:inline distT="0" distB="0" distL="114300" distR="114300">
            <wp:extent cx="5935345" cy="4443730"/>
            <wp:effectExtent l="0" t="0" r="8255" b="6350"/>
            <wp:docPr id="2" name="图片 2" descr="PECSS四项分布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ECSS四项分布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5345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567" w:rsidRDefault="00000000">
      <w:pPr>
        <w:jc w:val="center"/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>Figure S1.</w:t>
      </w:r>
      <w:r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 xml:space="preserve">Distribution of PECSS </w:t>
      </w:r>
      <w:r>
        <w:rPr>
          <w:rFonts w:ascii="Times New Roman" w:hAnsi="Times New Roman" w:cs="Times New Roman"/>
          <w:b/>
          <w:bCs/>
          <w:sz w:val="20"/>
          <w:szCs w:val="20"/>
        </w:rPr>
        <w:t>across different PE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everity grade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the derivation set</w:t>
      </w:r>
    </w:p>
    <w:p w:rsidR="002D3567" w:rsidRDefault="002D3567">
      <w:pPr>
        <w:jc w:val="center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000000">
      <w:pPr>
        <w:jc w:val="center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w:lastRenderedPageBreak/>
        <w:drawing>
          <wp:inline distT="0" distB="0" distL="114300" distR="114300">
            <wp:extent cx="5937885" cy="4399915"/>
            <wp:effectExtent l="0" t="0" r="0" b="4445"/>
            <wp:docPr id="3" name="图片 3" descr="D-Dimer四项分布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-Dimer四项分布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567" w:rsidRDefault="00000000">
      <w:pPr>
        <w:jc w:val="center"/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 xml:space="preserve">Figure S2. Distribution of D-Dimer </w:t>
      </w:r>
      <w:r>
        <w:rPr>
          <w:rFonts w:ascii="Times New Roman" w:hAnsi="Times New Roman" w:cs="Times New Roman"/>
          <w:b/>
          <w:bCs/>
          <w:sz w:val="20"/>
          <w:szCs w:val="20"/>
        </w:rPr>
        <w:t>across different PE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everity grade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the derivation set</w:t>
      </w:r>
    </w:p>
    <w:p w:rsidR="002D3567" w:rsidRDefault="002D3567">
      <w:pPr>
        <w:jc w:val="center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000000">
      <w:pPr>
        <w:jc w:val="center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noProof/>
          <w:sz w:val="20"/>
          <w:szCs w:val="20"/>
          <w:lang w:eastAsia="zh-CN"/>
        </w:rPr>
        <w:lastRenderedPageBreak/>
        <w:drawing>
          <wp:inline distT="0" distB="0" distL="114300" distR="114300">
            <wp:extent cx="5934710" cy="4378325"/>
            <wp:effectExtent l="0" t="0" r="0" b="10795"/>
            <wp:docPr id="4" name="图片 4" descr="D-Dimer三项分布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-Dimer三项分布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000000">
      <w:pPr>
        <w:jc w:val="center"/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eastAsia="zh-CN"/>
        </w:rPr>
        <w:t xml:space="preserve">Figure S3. Distribution of D-Dimer with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ach PECSS stratu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the derivation set</w:t>
      </w: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tbl>
      <w:tblPr>
        <w:tblpPr w:leftFromText="180" w:rightFromText="180" w:vertAnchor="page" w:horzAnchor="page" w:tblpXSpec="center" w:tblpY="1718"/>
        <w:tblOverlap w:val="never"/>
        <w:tblW w:w="1143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417"/>
        <w:gridCol w:w="1417"/>
        <w:gridCol w:w="1417"/>
        <w:gridCol w:w="1417"/>
        <w:gridCol w:w="1417"/>
        <w:gridCol w:w="949"/>
      </w:tblGrid>
      <w:tr w:rsidR="002D3567">
        <w:trPr>
          <w:trHeight w:val="340"/>
          <w:jc w:val="center"/>
        </w:trPr>
        <w:tc>
          <w:tcPr>
            <w:tcW w:w="11436" w:type="dxa"/>
            <w:gridSpan w:val="7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overflowPunct w:val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S1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 of each candidate predictor and Well’s score indicator across different P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grad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e derivation set</w:t>
            </w:r>
          </w:p>
        </w:tc>
      </w:tr>
      <w:tr w:rsidR="002D3567">
        <w:trPr>
          <w:trHeight w:val="510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</w:t>
            </w:r>
          </w:p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n=2555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ind w:left="119"/>
              <w:jc w:val="center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w w:val="105"/>
                <w:sz w:val="20"/>
                <w:szCs w:val="20"/>
                <w:lang w:eastAsia="zh-CN"/>
              </w:rPr>
              <w:t>severe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PE</w:t>
            </w:r>
          </w:p>
          <w:p w:rsidR="002D3567" w:rsidRDefault="00000000">
            <w:pPr>
              <w:pStyle w:val="TableParagraph"/>
              <w:overflowPunct w:val="0"/>
              <w:spacing w:before="51"/>
              <w:ind w:left="11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5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moderate PE</w:t>
            </w:r>
          </w:p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3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mild PE</w:t>
            </w:r>
          </w:p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9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bookmarkStart w:id="2" w:name="OLE_LINK5"/>
            <w:r>
              <w:rPr>
                <w:rFonts w:ascii="Times New Roman" w:eastAsia="SimSun" w:hAnsi="Times New Roman" w:cs="Times New Roman"/>
                <w:b/>
                <w:bCs/>
                <w:w w:val="105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o</w:t>
            </w:r>
            <w:bookmarkEnd w:id="2"/>
            <w:r>
              <w:rPr>
                <w:rFonts w:ascii="Times New Roman" w:eastAsia="SimSun" w:hAnsi="Times New Roman" w:cs="Times New Roman"/>
                <w:b/>
                <w:bCs/>
                <w:w w:val="105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PE</w:t>
            </w:r>
          </w:p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9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6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3567" w:rsidRDefault="00000000">
            <w:pPr>
              <w:pStyle w:val="TableParagraph"/>
              <w:overflowPunct w:val="0"/>
              <w:spacing w:before="51"/>
              <w:ind w:left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V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alue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single" w:sz="12" w:space="0" w:color="auto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50"/>
              <w:ind w:left="119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ls indicators</w:t>
            </w:r>
            <w:bookmarkStart w:id="3" w:name="OLE_LINK4"/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, No. (%)</w:t>
            </w:r>
            <w:bookmarkEnd w:id="3"/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nil"/>
              <w:right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119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50"/>
              <w:ind w:firstLineChars="200" w:firstLine="4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bookmarkStart w:id="4" w:name="OLE_LINK28" w:colFirst="0" w:colLast="0"/>
            <w:r>
              <w:rPr>
                <w:rFonts w:ascii="Times New Roman" w:hAnsi="Times New Roman" w:cs="Times New Roman"/>
                <w:sz w:val="20"/>
                <w:szCs w:val="20"/>
              </w:rPr>
              <w:t>VTE sympto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8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lternative diagno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5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3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6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gt; 0.99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&gt;100 beats/m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7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4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50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obilization/surger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30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1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w w:val="105"/>
                <w:sz w:val="20"/>
                <w:szCs w:val="20"/>
              </w:rPr>
              <w:t>Previous PE/V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pty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 (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2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2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bookmarkEnd w:id="4"/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Candid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dicator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, No.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Anhelation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3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11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3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2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8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3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70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3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bnormal B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7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9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4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6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o-BNP &gt; 1000 pg/m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56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1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 (2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79 (1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RP &gt; 30 mg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06 (1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03 (2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7 (2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3 (2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43 (1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UA &gt; 300 umo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139 (4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18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6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4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848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In critical condition when admitt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837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74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9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7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94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Age &gt; 65 year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153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20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89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6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1176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12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PECS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, median (IQR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     PECSS score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1143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D3567" w:rsidRDefault="00000000">
            <w:pPr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 values were obtained by Chi-square tests for categorical variables and ANOVA for continuous variabl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tbl>
      <w:tblPr>
        <w:tblW w:w="1136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417"/>
        <w:gridCol w:w="1417"/>
        <w:gridCol w:w="1417"/>
        <w:gridCol w:w="1417"/>
        <w:gridCol w:w="1417"/>
        <w:gridCol w:w="876"/>
      </w:tblGrid>
      <w:tr w:rsidR="002D3567">
        <w:trPr>
          <w:trHeight w:val="340"/>
          <w:jc w:val="center"/>
        </w:trPr>
        <w:tc>
          <w:tcPr>
            <w:tcW w:w="11363" w:type="dxa"/>
            <w:gridSpan w:val="7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overflowPunct w:val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 of each candidate predictor and Well’s score indicator across different P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gra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the validation set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</w:t>
            </w:r>
          </w:p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n=685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ind w:left="119"/>
              <w:jc w:val="center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w w:val="105"/>
                <w:sz w:val="20"/>
                <w:szCs w:val="20"/>
                <w:lang w:eastAsia="zh-CN"/>
              </w:rPr>
              <w:t>severe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PE</w:t>
            </w:r>
          </w:p>
          <w:p w:rsidR="002D3567" w:rsidRDefault="00000000">
            <w:pPr>
              <w:pStyle w:val="TableParagraph"/>
              <w:overflowPunct w:val="0"/>
              <w:spacing w:before="51"/>
              <w:ind w:left="11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8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moderate PE</w:t>
            </w:r>
          </w:p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3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mild PE</w:t>
            </w:r>
          </w:p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w w:val="105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o</w:t>
            </w:r>
            <w:r>
              <w:rPr>
                <w:rFonts w:ascii="Times New Roman" w:eastAsia="SimSun" w:hAnsi="Times New Roman" w:cs="Times New Roman"/>
                <w:b/>
                <w:bCs/>
                <w:w w:val="105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PE</w:t>
            </w:r>
          </w:p>
          <w:p w:rsidR="002D3567" w:rsidRDefault="00000000">
            <w:pPr>
              <w:pStyle w:val="TableParagraph"/>
              <w:overflowPunct w:val="0"/>
              <w:spacing w:before="5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53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3567" w:rsidRDefault="00000000">
            <w:pPr>
              <w:pStyle w:val="TableParagraph"/>
              <w:overflowPunct w:val="0"/>
              <w:spacing w:before="51"/>
              <w:ind w:left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V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alue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single" w:sz="12" w:space="0" w:color="auto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50"/>
              <w:ind w:left="119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ls indicator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, No. (%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12" w:space="0" w:color="auto"/>
              <w:bottom w:val="nil"/>
              <w:right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119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spacing w:before="50"/>
              <w:ind w:firstLineChars="200" w:firstLine="4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TE symptom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  <w:right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lternative diagno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8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3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gt; 0.99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&gt;100 beats/mi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obilization/surger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w w:val="105"/>
                <w:sz w:val="20"/>
                <w:szCs w:val="20"/>
              </w:rPr>
              <w:t>Previous PE/V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ptys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e 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Candid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dicator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, No.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spacing w:before="0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Anhelation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92 (4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bookmarkStart w:id="5" w:name="OLE_LINK1"/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bookmarkEnd w:id="5"/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0 (6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3 (6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3 (6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96 (3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bnormal B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71 (2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3 (2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4 (3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 (2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8 (2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33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o-BNP &gt; 1000 pg/m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27 (1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1 (3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 (2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 (2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2 (1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CRP &gt; 30 mg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53 (2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0 (3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3 (3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 (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09 (2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0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UA &gt; 300 umol/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19 (4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6 (6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2 (5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0 (4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31 (4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In critical condition when admitt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95 (7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7 (7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8 (7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3 (6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87 (7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firstLineChars="200" w:firstLine="400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Age &gt; 65 year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05 (5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8 (5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5 (6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7 (8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15 (5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13</w:t>
            </w: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:rsidR="002D3567" w:rsidRDefault="00000000">
            <w:pPr>
              <w:pStyle w:val="TableParagraph"/>
              <w:overflowPunct w:val="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PECS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, median (IQR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2D3567" w:rsidRDefault="002D3567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D3567">
        <w:trPr>
          <w:trHeight w:val="397"/>
          <w:jc w:val="center"/>
        </w:trPr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jc w:val="both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       PECSS score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 (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 (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 (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0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2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 (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 (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</w:tcPr>
          <w:p w:rsidR="002D3567" w:rsidRDefault="00000000">
            <w:pPr>
              <w:pStyle w:val="TableParagraph"/>
              <w:overflowPunct w:val="0"/>
              <w:ind w:left="11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</w:tbl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000000">
      <w:pPr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br w:type="page"/>
      </w: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tbl>
      <w:tblPr>
        <w:tblStyle w:val="TableGrid"/>
        <w:tblW w:w="112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733"/>
        <w:gridCol w:w="1814"/>
        <w:gridCol w:w="1587"/>
        <w:gridCol w:w="839"/>
        <w:gridCol w:w="1814"/>
        <w:gridCol w:w="1587"/>
      </w:tblGrid>
      <w:tr w:rsidR="002D3567">
        <w:trPr>
          <w:trHeight w:val="340"/>
          <w:jc w:val="center"/>
        </w:trPr>
        <w:tc>
          <w:tcPr>
            <w:tcW w:w="11209" w:type="dxa"/>
            <w:gridSpan w:val="7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D3567" w:rsidRDefault="00000000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S3.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Comparison of screening performances in four scoring system in the validation set</w:t>
            </w: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D3567" w:rsidRDefault="002D3567">
            <w:pPr>
              <w:overflowPunct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Well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Wells + D-Dimer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Wells + PERC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PECS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  <w:t>PECSS + D-Dimer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eastAsia="zh-CN"/>
              </w:rPr>
              <w:t>PECSS+ PERC</w:t>
            </w: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000000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rimary endpoint</w:t>
            </w: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Failure rate in severe PE</w:t>
            </w: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839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0%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0%</w:t>
            </w: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000000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econdary endpoints</w:t>
            </w: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Failure rate in moderate PE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.6%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0</w:t>
            </w:r>
            <w:bookmarkStart w:id="6" w:name="OLE_LINK2"/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  <w:bookmarkEnd w:id="6"/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0%</w:t>
            </w: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Failure rate in mild PE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7" w:name="OLE_LINK7"/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0%</w:t>
            </w:r>
            <w:bookmarkEnd w:id="7"/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0%</w:t>
            </w: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Failure rate in any PE</w:t>
            </w: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839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0.0%</w:t>
            </w: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000000">
            <w:pPr>
              <w:overflowPunct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dditional endpoints</w:t>
            </w: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2D3567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99.3%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00.0%</w:t>
            </w: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5.6%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5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3.7%</w:t>
            </w: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NPV</w:t>
            </w:r>
          </w:p>
        </w:tc>
        <w:tc>
          <w:tcPr>
            <w:tcW w:w="733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5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96.8%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100.0%</w:t>
            </w:r>
          </w:p>
        </w:tc>
      </w:tr>
      <w:tr w:rsidR="002D3567">
        <w:trPr>
          <w:trHeight w:val="397"/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ind w:firstLineChars="200" w:firstLine="40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PPV</w:t>
            </w: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4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2.3%</w:t>
            </w:r>
          </w:p>
        </w:tc>
        <w:tc>
          <w:tcPr>
            <w:tcW w:w="839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2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3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vAlign w:val="center"/>
          </w:tcPr>
          <w:p w:rsidR="002D3567" w:rsidRDefault="00000000">
            <w:pPr>
              <w:overflowPunct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2.1%</w:t>
            </w:r>
          </w:p>
        </w:tc>
      </w:tr>
      <w:tr w:rsidR="002D3567">
        <w:trPr>
          <w:trHeight w:val="397"/>
          <w:jc w:val="center"/>
        </w:trPr>
        <w:tc>
          <w:tcPr>
            <w:tcW w:w="11209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:rsidR="002D3567" w:rsidRDefault="00000000">
            <w:pPr>
              <w:overflowPunct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PV, positive predictive value; NPV, negative predictive value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 w:eastAsia="zh-CN"/>
              </w:rPr>
              <w:t>.</w:t>
            </w:r>
          </w:p>
        </w:tc>
      </w:tr>
    </w:tbl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:rsidR="002D3567" w:rsidRDefault="00000000">
      <w:pP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br w:type="page"/>
      </w:r>
    </w:p>
    <w:p w:rsidR="002D3567" w:rsidRDefault="00000000">
      <w:pPr>
        <w:overflowPunct w:val="0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lastRenderedPageBreak/>
        <w:t>References</w:t>
      </w:r>
    </w:p>
    <w:p w:rsidR="002D3567" w:rsidRDefault="00000000">
      <w:pPr>
        <w:numPr>
          <w:ilvl w:val="0"/>
          <w:numId w:val="1"/>
        </w:numPr>
        <w:overflowPunct w:val="0"/>
        <w:rPr>
          <w:rFonts w:ascii="Times New Roman" w:eastAsia="Segoe UI" w:hAnsi="Times New Roman" w:cs="Times New Roman"/>
          <w:sz w:val="20"/>
          <w:szCs w:val="20"/>
          <w:lang w:eastAsia="zh-CN"/>
        </w:rPr>
      </w:pPr>
      <w:bookmarkStart w:id="8" w:name="_Ref4424"/>
      <w:r>
        <w:rPr>
          <w:rFonts w:ascii="Times New Roman" w:eastAsia="Segoe UI" w:hAnsi="Times New Roman" w:cs="Times New Roman"/>
          <w:sz w:val="20"/>
          <w:szCs w:val="20"/>
        </w:rPr>
        <w:t>Wells PS, Anderson DR, Bormanis J, et al. Value of assessment of pretest probability of deep-vein thrombosis in clinical management. The Lancet. 1997;350(9094):1795-8</w:t>
      </w:r>
      <w:r>
        <w:rPr>
          <w:rFonts w:ascii="Times New Roman" w:eastAsia="Segoe UI" w:hAnsi="Times New Roman" w:cs="Times New Roman"/>
          <w:sz w:val="20"/>
          <w:szCs w:val="20"/>
          <w:lang w:eastAsia="zh-CN"/>
        </w:rPr>
        <w:t>.</w:t>
      </w:r>
      <w:bookmarkEnd w:id="8"/>
    </w:p>
    <w:p w:rsidR="002D3567" w:rsidRDefault="00000000">
      <w:pPr>
        <w:numPr>
          <w:ilvl w:val="0"/>
          <w:numId w:val="1"/>
        </w:numPr>
        <w:overflowPunct w:val="0"/>
        <w:rPr>
          <w:rFonts w:ascii="Times New Roman" w:eastAsia="Segoe UI" w:hAnsi="Times New Roman" w:cs="Times New Roman"/>
          <w:sz w:val="20"/>
          <w:szCs w:val="20"/>
          <w:lang w:eastAsia="zh-CN"/>
        </w:rPr>
      </w:pPr>
      <w:r>
        <w:rPr>
          <w:rFonts w:ascii="Times New Roman" w:eastAsia="Segoe UI" w:hAnsi="Times New Roman" w:cs="Times New Roman" w:hint="eastAsia"/>
          <w:sz w:val="20"/>
          <w:szCs w:val="20"/>
          <w:lang w:eastAsia="zh-CN"/>
        </w:rPr>
        <w:t>Kearon C, de Wit K, Parpia S, et al. Diagnosis of pulmonary embolism with d-dimer adjusted to clinical probability. New England Journal of Medicine. 2019 Nov 28;381(22):2125-34.</w:t>
      </w:r>
    </w:p>
    <w:p w:rsidR="002D3567" w:rsidRDefault="002D3567">
      <w:pPr>
        <w:jc w:val="both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sectPr w:rsidR="002D3567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1259D" w:rsidRDefault="00A1259D">
      <w:r>
        <w:separator/>
      </w:r>
    </w:p>
  </w:endnote>
  <w:endnote w:type="continuationSeparator" w:id="0">
    <w:p w:rsidR="00A1259D" w:rsidRDefault="00A12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D3567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D3567" w:rsidRDefault="00000000"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1259D" w:rsidRDefault="00A1259D">
      <w:r>
        <w:separator/>
      </w:r>
    </w:p>
  </w:footnote>
  <w:footnote w:type="continuationSeparator" w:id="0">
    <w:p w:rsidR="00A1259D" w:rsidRDefault="00A125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5D0048"/>
    <w:multiLevelType w:val="singleLevel"/>
    <w:tmpl w:val="645D004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2043510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hideSpellingErrors/>
  <w:hideGrammaticalError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AxYWIzZjFkN2E3ZGNiOGQwMTI0NjNkZmNhMGRkYTUifQ=="/>
  </w:docVars>
  <w:rsids>
    <w:rsidRoot w:val="00B92265"/>
    <w:rsid w:val="000107D8"/>
    <w:rsid w:val="000839C4"/>
    <w:rsid w:val="00093371"/>
    <w:rsid w:val="00244411"/>
    <w:rsid w:val="00246832"/>
    <w:rsid w:val="002C1D1F"/>
    <w:rsid w:val="002D3567"/>
    <w:rsid w:val="0030378B"/>
    <w:rsid w:val="00326226"/>
    <w:rsid w:val="003556C6"/>
    <w:rsid w:val="00356B78"/>
    <w:rsid w:val="003E067B"/>
    <w:rsid w:val="004C7E9A"/>
    <w:rsid w:val="005616EC"/>
    <w:rsid w:val="005872DA"/>
    <w:rsid w:val="005D658F"/>
    <w:rsid w:val="006B3D99"/>
    <w:rsid w:val="007B156A"/>
    <w:rsid w:val="007C0C3C"/>
    <w:rsid w:val="00863781"/>
    <w:rsid w:val="008A0887"/>
    <w:rsid w:val="009057D9"/>
    <w:rsid w:val="009D7A6D"/>
    <w:rsid w:val="00A1259D"/>
    <w:rsid w:val="00AC15CC"/>
    <w:rsid w:val="00B47F21"/>
    <w:rsid w:val="00B52BE5"/>
    <w:rsid w:val="00B56D28"/>
    <w:rsid w:val="00B61822"/>
    <w:rsid w:val="00B77A83"/>
    <w:rsid w:val="00B92265"/>
    <w:rsid w:val="00D74BE3"/>
    <w:rsid w:val="00ED3BD8"/>
    <w:rsid w:val="00ED6052"/>
    <w:rsid w:val="00F167E3"/>
    <w:rsid w:val="01BF5575"/>
    <w:rsid w:val="029F53A6"/>
    <w:rsid w:val="03914CEF"/>
    <w:rsid w:val="056D7096"/>
    <w:rsid w:val="06A50AB1"/>
    <w:rsid w:val="06B34246"/>
    <w:rsid w:val="075E138C"/>
    <w:rsid w:val="083E7322"/>
    <w:rsid w:val="08BA4CE8"/>
    <w:rsid w:val="09093579"/>
    <w:rsid w:val="09BC05EC"/>
    <w:rsid w:val="09C120A6"/>
    <w:rsid w:val="0CBD197B"/>
    <w:rsid w:val="0D6C40D7"/>
    <w:rsid w:val="0D961154"/>
    <w:rsid w:val="0EE7435D"/>
    <w:rsid w:val="0F706100"/>
    <w:rsid w:val="102D5D9F"/>
    <w:rsid w:val="115D4462"/>
    <w:rsid w:val="11967974"/>
    <w:rsid w:val="15C66D89"/>
    <w:rsid w:val="170369D9"/>
    <w:rsid w:val="17A76437"/>
    <w:rsid w:val="17F9706B"/>
    <w:rsid w:val="17FD074D"/>
    <w:rsid w:val="18273A1C"/>
    <w:rsid w:val="18AD7506"/>
    <w:rsid w:val="1BD87507"/>
    <w:rsid w:val="1C1918CE"/>
    <w:rsid w:val="1CDD0B4D"/>
    <w:rsid w:val="1F0B19A2"/>
    <w:rsid w:val="200A4C61"/>
    <w:rsid w:val="21772473"/>
    <w:rsid w:val="22EA5D72"/>
    <w:rsid w:val="23623B5A"/>
    <w:rsid w:val="23B24AE2"/>
    <w:rsid w:val="24FD1D8D"/>
    <w:rsid w:val="25396B3D"/>
    <w:rsid w:val="26B20955"/>
    <w:rsid w:val="27F154AD"/>
    <w:rsid w:val="282D0BDB"/>
    <w:rsid w:val="28991DCC"/>
    <w:rsid w:val="28BC1F5F"/>
    <w:rsid w:val="2A4E38DA"/>
    <w:rsid w:val="2A7725E1"/>
    <w:rsid w:val="2AAF1D7B"/>
    <w:rsid w:val="2B0725F9"/>
    <w:rsid w:val="2B595843"/>
    <w:rsid w:val="2E224612"/>
    <w:rsid w:val="2EE10029"/>
    <w:rsid w:val="30405223"/>
    <w:rsid w:val="30F77FD8"/>
    <w:rsid w:val="31992E3D"/>
    <w:rsid w:val="324059AE"/>
    <w:rsid w:val="32A45F3D"/>
    <w:rsid w:val="342858C4"/>
    <w:rsid w:val="3542559A"/>
    <w:rsid w:val="35BF0C44"/>
    <w:rsid w:val="35C81F43"/>
    <w:rsid w:val="362E3DF6"/>
    <w:rsid w:val="387D5EE5"/>
    <w:rsid w:val="393F076E"/>
    <w:rsid w:val="3A6D130B"/>
    <w:rsid w:val="3B585B17"/>
    <w:rsid w:val="3BFC46F4"/>
    <w:rsid w:val="3E167F84"/>
    <w:rsid w:val="3EB47508"/>
    <w:rsid w:val="431C38CE"/>
    <w:rsid w:val="432804C5"/>
    <w:rsid w:val="4379487C"/>
    <w:rsid w:val="45F4643C"/>
    <w:rsid w:val="46D85D5E"/>
    <w:rsid w:val="47B40579"/>
    <w:rsid w:val="49AD702E"/>
    <w:rsid w:val="49D7054F"/>
    <w:rsid w:val="4C39104D"/>
    <w:rsid w:val="4DF74D1B"/>
    <w:rsid w:val="4FB76E58"/>
    <w:rsid w:val="50B52C6C"/>
    <w:rsid w:val="51452242"/>
    <w:rsid w:val="5307088C"/>
    <w:rsid w:val="56F91B04"/>
    <w:rsid w:val="57BB325E"/>
    <w:rsid w:val="588E0972"/>
    <w:rsid w:val="58E93DFA"/>
    <w:rsid w:val="591A08CA"/>
    <w:rsid w:val="59554FEC"/>
    <w:rsid w:val="5ACB37B8"/>
    <w:rsid w:val="5B535DD4"/>
    <w:rsid w:val="5D0E5BDE"/>
    <w:rsid w:val="5E563CE0"/>
    <w:rsid w:val="5E9071F2"/>
    <w:rsid w:val="5F061262"/>
    <w:rsid w:val="5F351B48"/>
    <w:rsid w:val="60844B35"/>
    <w:rsid w:val="60D333C6"/>
    <w:rsid w:val="611B51BC"/>
    <w:rsid w:val="6200643D"/>
    <w:rsid w:val="624502F4"/>
    <w:rsid w:val="62FD0BCE"/>
    <w:rsid w:val="646B7259"/>
    <w:rsid w:val="65E75F33"/>
    <w:rsid w:val="667E3DD4"/>
    <w:rsid w:val="66CA526B"/>
    <w:rsid w:val="686A0AB4"/>
    <w:rsid w:val="69085BD7"/>
    <w:rsid w:val="69DA57C5"/>
    <w:rsid w:val="6E677844"/>
    <w:rsid w:val="6F1631B9"/>
    <w:rsid w:val="70DA42FD"/>
    <w:rsid w:val="7109544C"/>
    <w:rsid w:val="73223B76"/>
    <w:rsid w:val="74681C20"/>
    <w:rsid w:val="749E3893"/>
    <w:rsid w:val="74B03CF2"/>
    <w:rsid w:val="75151DA7"/>
    <w:rsid w:val="77F008C7"/>
    <w:rsid w:val="78E35D19"/>
    <w:rsid w:val="7983027B"/>
    <w:rsid w:val="7A4F18B8"/>
    <w:rsid w:val="7A5213A8"/>
    <w:rsid w:val="7B9B0B2D"/>
    <w:rsid w:val="7C1C1C6D"/>
    <w:rsid w:val="7CB023B6"/>
    <w:rsid w:val="7D133070"/>
    <w:rsid w:val="7E062BD5"/>
    <w:rsid w:val="7E33504C"/>
    <w:rsid w:val="7FD4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97241B54-A6C8-7945-9169-4DAFDD251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Tahoma" w:eastAsia="Tahoma" w:hAnsi="Tahoma" w:cs="Tahoma"/>
      <w:sz w:val="22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pPr>
      <w:spacing w:before="63"/>
      <w:ind w:left="11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29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3-06-26T23:54:00Z</dcterms:created>
  <dcterms:modified xsi:type="dcterms:W3CDTF">2023-06-26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3B0CF12E7D4C418A677F082EE2A1B6</vt:lpwstr>
  </property>
</Properties>
</file>